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558" w:type="pct"/>
        <w:tblInd w:w="-342" w:type="dxa"/>
        <w:tblLayout w:type="fixed"/>
        <w:tblLook w:val="04A0" w:firstRow="1" w:lastRow="0" w:firstColumn="1" w:lastColumn="0" w:noHBand="0" w:noVBand="1"/>
      </w:tblPr>
      <w:tblGrid>
        <w:gridCol w:w="1454"/>
        <w:gridCol w:w="1381"/>
        <w:gridCol w:w="1081"/>
        <w:gridCol w:w="1133"/>
        <w:gridCol w:w="1013"/>
        <w:gridCol w:w="274"/>
        <w:gridCol w:w="831"/>
        <w:gridCol w:w="368"/>
        <w:gridCol w:w="1194"/>
      </w:tblGrid>
      <w:tr w:rsidR="00084F14" w:rsidRPr="00854532" w:rsidTr="000A6321">
        <w:trPr>
          <w:gridAfter w:val="2"/>
          <w:wAfter w:w="896" w:type="pct"/>
          <w:trHeight w:val="300"/>
        </w:trPr>
        <w:tc>
          <w:tcPr>
            <w:tcW w:w="4104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F14" w:rsidRPr="00854532" w:rsidRDefault="00084F14" w:rsidP="000A63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5453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pplemental Table 2a. </w:t>
            </w:r>
            <w:r w:rsidRPr="0085453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ogistic regression analysis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showing rates of 3 day, 7 day, </w:t>
            </w:r>
            <w:r w:rsidRPr="00854532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and 30 day return ED visit by patient characteristics.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58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returns</w:t>
            </w:r>
          </w:p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9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HSA returns</w:t>
            </w:r>
          </w:p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day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day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day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day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da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30day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15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[1.03,1.13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[1.05,1.1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[1.05,1.09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[1.06,1.19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 [1.10,1.2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[1.14,1.22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ge (category)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35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8 [1.36,1.62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8 [1.30,1.4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9 [1.15,1.24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8 [1.23,1.54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2 [1.13,1.3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9 [0.94,1.05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-64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5 [1.69,2.02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8 [1.58,1.7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7 [1.32,1.42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9 [1.51,1.90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9 [1.38,1.6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5 [1.09,1.21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37 [2.12,2.65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17 [2.00,2.3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0 [1.71,1.90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10 [1.80,2.44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7 [1.59,1.9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7 [1.18,1.37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wang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[0.90,1.05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94,1.0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[0.87,0.94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[0.93,1.15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[0.97,1.1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94,1.05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[0.88,1.02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[0.97,1.08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96,1.03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89,1.10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3 [1.04,1.2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4 [1.08,1.20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9 [1.01,1.18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1 [1.05,1.1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0 [1.06,1.14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5 [1.04,1.28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0 [1.11,1.3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3 [1.17,1.30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[0.97,1.15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2 [1.06,1.1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1 [1.07,1.16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6 [1.04,1.31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6 [1.16,1.3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9 [1.21,1.37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+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1 [1.04,1.19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8 [1.13,1.24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1 [1.17,1.25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[0.98,1.19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7 [1.09,1.26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8 [1.12,1.24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or ED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1 [1.33,1.49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7 [1.41,1.5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8 [1.54,1.62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1 [1.21,1.41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4 [1.27,1.4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5 [1.30,1.41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7 [1.65,1.90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1 [1.82,2.01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0 [2.12,2.27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7 [1.33,1.63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3 [1.42,1.6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3 [1.55,1.71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8 [2.08,2.49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53 [2.38,2.69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04 [2.92,3.17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6 [1.64,2.11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2 [1.75,2.1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7 [1.85,2.10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+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3.73 [3.49,3.98]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.31 [4.11,4.5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.94 [5.75,6.14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29 [2.07,2.54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41 [2.24,2.6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53 [2.40,2.67]</w:t>
            </w:r>
          </w:p>
        </w:tc>
      </w:tr>
      <w:tr w:rsidR="00084F14" w:rsidRPr="007542BA" w:rsidTr="000A6321">
        <w:trPr>
          <w:trHeight w:val="300"/>
        </w:trPr>
        <w:tc>
          <w:tcPr>
            <w:tcW w:w="1624" w:type="pct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084F14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Initial visit </w:t>
            </w:r>
          </w:p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CS category</w:t>
            </w:r>
          </w:p>
        </w:tc>
        <w:tc>
          <w:tcPr>
            <w:tcW w:w="618" w:type="pct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justment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[1.04,1.44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[1.05,1.3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[1.04,1.22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 [1.25,1.89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 [1.33,1.7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[1.22,1.51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33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[0.93,1.12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[0.93,1.0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1 [0.87,0.95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[0.89,1.14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[0.93,1.1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91 [0.85,0.97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DHD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[1.06,1.48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[1.05,1.32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[0.97,1.14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 [1.33,1.99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[1.41,1.8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[1.28,1.55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D/O Childhood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[0.90,1.93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[0.78,1.38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[0.90,1.28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[0.96,2.51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[0.87,1.8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[1.15,1.79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mpulse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[0.54,1.70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[0.61,1.37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[0.86,1.38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[0.62,2.53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 [0.86,2.2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 [1.29,2.28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ood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5 [1.14,1.36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5 [1.17,1.3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8 [1.13,1.24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9 [1.68,2.12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3 [1.77,2.1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B713A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13A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83 [1.73,1.95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sonality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5 [1.24,2.45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8 [1.23,2.0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54 [1.29,1.83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.08 [1.35,3.20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0 [1.37,2.6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92 [1.55,2.38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hizophrenia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42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432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1 [1.25,1.58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32 [1.21,1.43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6 [1.09,1.23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72 [1.48,2.00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62 [1.45,1.8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8 [1.37,1.61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cohol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6 [0.59,0.73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0 [0.55,0.65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56 [0.53,0.59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5 [0.65,0.86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 [0.61,0.7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 [0.64,0.74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bstance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7 [1.15,1.41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16 [1.08,1.26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3 [0.98,1.08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44 [1.25,1.65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23 [1.11,1.37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.05 [0.97,1.13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icide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8 [0.55,0.84]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69 [0.59,0.80]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84 [0.77,0.92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2 [0.54,0.96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A54347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5434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78 [0.64,0.95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[0.84,1.07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creening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[0.90,1.27]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[0.96,1.22]</w:t>
            </w:r>
          </w:p>
        </w:tc>
        <w:tc>
          <w:tcPr>
            <w:tcW w:w="649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[0.95,1.12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[0.68,1.16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 [0.75,1.10]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[0.87,1.12]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iscellaneou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084F14" w:rsidRPr="007542BA" w:rsidTr="000A6321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[1.13,1.49]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[1.16,1.42]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 [1.06,1.22]</w:t>
            </w:r>
          </w:p>
        </w:tc>
        <w:tc>
          <w:tcPr>
            <w:tcW w:w="73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[0.64,1.03]</w:t>
            </w:r>
          </w:p>
        </w:tc>
        <w:tc>
          <w:tcPr>
            <w:tcW w:w="6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[0.74,1.03]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84F14" w:rsidRPr="007542BA" w:rsidRDefault="00084F14" w:rsidP="000A63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42B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[0.69,0.87]</w:t>
            </w:r>
          </w:p>
        </w:tc>
      </w:tr>
    </w:tbl>
    <w:p w:rsidR="00E319DD" w:rsidRPr="00084F14" w:rsidRDefault="00084F14" w:rsidP="00084F14">
      <w:bookmarkStart w:id="0" w:name="_GoBack"/>
      <w:bookmarkEnd w:id="0"/>
    </w:p>
    <w:sectPr w:rsidR="00E319DD" w:rsidRPr="00084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14"/>
    <w:rsid w:val="00084F14"/>
    <w:rsid w:val="001B7925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F14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F14"/>
    <w:pPr>
      <w:spacing w:after="160" w:line="480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7T15:13:00Z</dcterms:created>
  <dcterms:modified xsi:type="dcterms:W3CDTF">2017-07-07T15:13:00Z</dcterms:modified>
</cp:coreProperties>
</file>